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0A0"/>
      </w:tblPr>
      <w:tblGrid>
        <w:gridCol w:w="907"/>
        <w:gridCol w:w="680"/>
        <w:gridCol w:w="680"/>
        <w:gridCol w:w="680"/>
        <w:gridCol w:w="907"/>
        <w:gridCol w:w="826"/>
        <w:gridCol w:w="680"/>
        <w:gridCol w:w="680"/>
        <w:gridCol w:w="907"/>
        <w:gridCol w:w="826"/>
        <w:gridCol w:w="680"/>
        <w:gridCol w:w="680"/>
      </w:tblGrid>
      <w:tr w:rsidR="005C507A" w:rsidTr="005C507A">
        <w:trPr>
          <w:trHeight w:val="649"/>
          <w:tblHeader/>
        </w:trPr>
        <w:tc>
          <w:tcPr>
            <w:tcW w:w="913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5C507A" w:rsidRDefault="005C507A">
            <w:pPr>
              <w:spacing w:after="0" w:line="240" w:lineRule="atLeast"/>
              <w:textAlignment w:val="baseline"/>
              <w:outlineLvl w:val="0"/>
              <w:rPr>
                <w:rFonts w:ascii="Times New Roman" w:hAnsi="Times New Roman" w:cs="Times New Roman"/>
                <w:b/>
                <w:bCs/>
                <w:color w:val="002893"/>
                <w:kern w:val="36"/>
                <w:sz w:val="23"/>
                <w:szCs w:val="23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b/>
                <w:bCs/>
                <w:color w:val="002893"/>
                <w:kern w:val="36"/>
                <w:sz w:val="23"/>
                <w:szCs w:val="23"/>
                <w:lang w:val="en-US" w:eastAsia="fr-FR"/>
              </w:rPr>
              <w:t xml:space="preserve">Table </w:t>
            </w:r>
            <w:r w:rsidR="007E2273">
              <w:rPr>
                <w:rFonts w:ascii="Times New Roman" w:hAnsi="Times New Roman" w:cs="Times New Roman"/>
                <w:b/>
                <w:bCs/>
                <w:color w:val="002893"/>
                <w:kern w:val="36"/>
                <w:sz w:val="23"/>
                <w:szCs w:val="23"/>
                <w:lang w:val="en-US" w:eastAsia="fr-FR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color w:val="002893"/>
                <w:kern w:val="36"/>
                <w:sz w:val="23"/>
                <w:szCs w:val="23"/>
                <w:lang w:val="en-US" w:eastAsia="fr-F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  <w:t xml:space="preserve"> </w:t>
            </w:r>
          </w:p>
          <w:p w:rsidR="005C507A" w:rsidRDefault="005C507A">
            <w:pPr>
              <w:spacing w:after="0" w:line="240" w:lineRule="atLeast"/>
              <w:textAlignment w:val="baseline"/>
              <w:outlineLvl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  <w:t xml:space="preserve">Dual Task Cost (DTC) according to Quartile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bdr w:val="none" w:sz="0" w:space="0" w:color="auto" w:frame="1"/>
                <w:lang w:val="en-GB" w:eastAsia="fr-FR"/>
              </w:rPr>
              <w:t>analysis of  DTC for Walking Speed (DTC WS), Stride Frequency (DTC SF), and Stride Regularity (DTC SR)</w:t>
            </w:r>
          </w:p>
        </w:tc>
      </w:tr>
      <w:tr w:rsidR="005C507A" w:rsidTr="005C507A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DTC Walking Speed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in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ax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  <w:t>Mean±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DTC Stride Frequency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in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ax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  <w:t>Mean±S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DTC Stride Regularity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in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Maxim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val="en-GB" w:eastAsia="fr-FR"/>
              </w:rPr>
              <w:t>Mean±SD</w:t>
            </w:r>
          </w:p>
        </w:tc>
      </w:tr>
      <w:tr w:rsidR="005C507A" w:rsidTr="005C507A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irst quartile (Q1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-3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6.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2.2±2.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irst quartile (Q1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-3.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4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.8±1.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irst quartile (Q1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-19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6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-3.6±7.5</w:t>
            </w:r>
          </w:p>
        </w:tc>
      </w:tr>
      <w:tr w:rsidR="005C507A" w:rsidTr="005C507A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Second quartile (Q2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6.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2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9.5±1.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Second quartile (Q2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4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4.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8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6.5±1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Second quartile (Q2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5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7.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8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3.4±3.9</w:t>
            </w:r>
          </w:p>
        </w:tc>
      </w:tr>
      <w:tr w:rsidR="005C507A" w:rsidTr="005C507A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Third quartile (Q3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2.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20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5.5±2.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Third quartile (Q3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8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3.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0.5±1.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Third quartile (Q3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8.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30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24.6±3.7</w:t>
            </w:r>
          </w:p>
        </w:tc>
      </w:tr>
      <w:tr w:rsidR="005C507A" w:rsidTr="005C507A"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ourth quartile (Q4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6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20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54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30.7±10.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ourth quartile (Q4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9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13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52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22.9±10.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Fourth quartile (Q4)</w:t>
            </w:r>
          </w:p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N=2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240" w:type="dxa"/>
              <w:right w:w="15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30.5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85.3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C507A" w:rsidRDefault="005C507A">
            <w:pPr>
              <w:spacing w:after="0" w:line="225" w:lineRule="atLeast"/>
              <w:jc w:val="center"/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</w:pPr>
            <w:r>
              <w:rPr>
                <w:rFonts w:ascii="Times New Roman" w:hAnsi="Times New Roman" w:cs="Times New Roman"/>
                <w:color w:val="474848"/>
                <w:sz w:val="15"/>
                <w:szCs w:val="15"/>
                <w:bdr w:val="none" w:sz="0" w:space="0" w:color="auto" w:frame="1"/>
                <w:lang w:eastAsia="fr-FR"/>
              </w:rPr>
              <w:t>49.9±18.0</w:t>
            </w:r>
          </w:p>
        </w:tc>
      </w:tr>
    </w:tbl>
    <w:p w:rsidR="002B1EEB" w:rsidRPr="0007543F" w:rsidRDefault="002B1EEB">
      <w:pPr>
        <w:rPr>
          <w:rFonts w:ascii="Times New Roman" w:hAnsi="Times New Roman" w:cs="Times New Roman"/>
          <w:sz w:val="16"/>
        </w:rPr>
      </w:pPr>
    </w:p>
    <w:p w:rsidR="0007543F" w:rsidRPr="0007543F" w:rsidRDefault="0007543F">
      <w:pPr>
        <w:rPr>
          <w:rFonts w:ascii="Times New Roman" w:hAnsi="Times New Roman" w:cs="Times New Roman"/>
          <w:sz w:val="16"/>
        </w:rPr>
      </w:pPr>
      <w:r w:rsidRPr="0007543F">
        <w:rPr>
          <w:rFonts w:ascii="Times New Roman" w:hAnsi="Times New Roman" w:cs="Times New Roman"/>
          <w:sz w:val="16"/>
          <w:lang w:val="en-GB"/>
        </w:rPr>
        <w:t>The quartile of DTC for each gait variable (WS, SF,SR) is different. For each quartile the DTC values are different between each gait variable.</w:t>
      </w:r>
    </w:p>
    <w:sectPr w:rsidR="0007543F" w:rsidRPr="0007543F" w:rsidSect="002B1E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C507A"/>
    <w:rsid w:val="000169CC"/>
    <w:rsid w:val="0005633F"/>
    <w:rsid w:val="0007543F"/>
    <w:rsid w:val="000A65C9"/>
    <w:rsid w:val="002B1EEB"/>
    <w:rsid w:val="002C1742"/>
    <w:rsid w:val="00426776"/>
    <w:rsid w:val="00496444"/>
    <w:rsid w:val="005731A2"/>
    <w:rsid w:val="005C507A"/>
    <w:rsid w:val="007E2273"/>
    <w:rsid w:val="007F783A"/>
    <w:rsid w:val="00873540"/>
    <w:rsid w:val="009432DD"/>
    <w:rsid w:val="009E2DA2"/>
    <w:rsid w:val="00A67CFC"/>
    <w:rsid w:val="00C33F17"/>
    <w:rsid w:val="00C568D4"/>
    <w:rsid w:val="00CE5A00"/>
    <w:rsid w:val="00DF42E9"/>
    <w:rsid w:val="00E3260F"/>
    <w:rsid w:val="00F351FD"/>
    <w:rsid w:val="00F5350E"/>
    <w:rsid w:val="00F647FF"/>
    <w:rsid w:val="00F957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07A"/>
    <w:pPr>
      <w:spacing w:after="160" w:line="256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116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OrganizeInFold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rest</dc:creator>
  <cp:keywords/>
  <dc:description/>
  <cp:lastModifiedBy>CFUNDADOR</cp:lastModifiedBy>
  <cp:revision>4</cp:revision>
  <dcterms:created xsi:type="dcterms:W3CDTF">2016-07-13T15:22:00Z</dcterms:created>
  <dcterms:modified xsi:type="dcterms:W3CDTF">2017-01-14T08:15:00Z</dcterms:modified>
</cp:coreProperties>
</file>